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5B39" w:rsidRPr="00F8223B" w:rsidRDefault="00C05B39" w:rsidP="00C05B39">
      <w:pPr>
        <w:spacing w:line="480" w:lineRule="auto"/>
        <w:jc w:val="both"/>
        <w:rPr>
          <w:b/>
        </w:rPr>
      </w:pPr>
      <w:r>
        <w:rPr>
          <w:b/>
        </w:rPr>
        <w:t>S</w:t>
      </w:r>
      <w:r w:rsidRPr="00F8223B">
        <w:rPr>
          <w:b/>
        </w:rPr>
        <w:t>upplementary Material</w:t>
      </w:r>
    </w:p>
    <w:p w:rsidR="00C05B39" w:rsidRPr="000D5986" w:rsidRDefault="00C05B39" w:rsidP="00C05B39">
      <w:pPr>
        <w:spacing w:line="480" w:lineRule="auto"/>
        <w:jc w:val="both"/>
        <w:rPr>
          <w:b/>
        </w:rPr>
      </w:pPr>
      <w:proofErr w:type="gramStart"/>
      <w:r w:rsidRPr="000D5986">
        <w:rPr>
          <w:b/>
        </w:rPr>
        <w:t>Changes in peripheral blood immune cell composition in osteoarthritis.</w:t>
      </w:r>
      <w:proofErr w:type="gramEnd"/>
      <w:r w:rsidRPr="000D5986">
        <w:rPr>
          <w:b/>
        </w:rPr>
        <w:t xml:space="preserve"> </w:t>
      </w:r>
    </w:p>
    <w:p w:rsidR="00C05B39" w:rsidRPr="000D5986" w:rsidRDefault="00C05B39" w:rsidP="00C05B39">
      <w:pPr>
        <w:spacing w:line="480" w:lineRule="auto"/>
        <w:rPr>
          <w:b/>
        </w:rPr>
      </w:pPr>
    </w:p>
    <w:p w:rsidR="00C05B39" w:rsidRPr="00702EC7" w:rsidRDefault="00C05B39" w:rsidP="00C05B39">
      <w:pPr>
        <w:spacing w:line="480" w:lineRule="auto"/>
      </w:pPr>
      <w:r w:rsidRPr="00D645B0">
        <w:t>Frederique Ponchel</w:t>
      </w:r>
      <w:r w:rsidRPr="00D645B0">
        <w:rPr>
          <w:vertAlign w:val="superscript"/>
        </w:rPr>
        <w:t>1</w:t>
      </w:r>
      <w:r w:rsidRPr="00702EC7">
        <w:t>, Agata Burska</w:t>
      </w:r>
      <w:r w:rsidRPr="00702EC7">
        <w:rPr>
          <w:vertAlign w:val="superscript"/>
        </w:rPr>
        <w:t>1</w:t>
      </w:r>
      <w:r w:rsidRPr="00702EC7">
        <w:t xml:space="preserve">, </w:t>
      </w:r>
      <w:r w:rsidR="008672AD">
        <w:t>Elizabeth MA Hensor</w:t>
      </w:r>
      <w:r w:rsidR="008672AD" w:rsidRPr="008672AD">
        <w:rPr>
          <w:vertAlign w:val="superscript"/>
        </w:rPr>
        <w:t>1</w:t>
      </w:r>
      <w:r w:rsidR="008672AD">
        <w:t xml:space="preserve">, </w:t>
      </w:r>
      <w:r w:rsidR="003940FA" w:rsidRPr="00702EC7">
        <w:t>Rafi Raja</w:t>
      </w:r>
      <w:r w:rsidR="003940FA" w:rsidRPr="00702EC7">
        <w:rPr>
          <w:vertAlign w:val="superscript"/>
        </w:rPr>
        <w:t>1&amp;</w:t>
      </w:r>
      <w:r w:rsidR="003940FA" w:rsidRPr="00702EC7">
        <w:t xml:space="preserve">, </w:t>
      </w:r>
      <w:r w:rsidRPr="00702EC7">
        <w:t>Mark Campbell</w:t>
      </w:r>
      <w:r w:rsidRPr="00702EC7">
        <w:rPr>
          <w:vertAlign w:val="superscript"/>
        </w:rPr>
        <w:t>1#</w:t>
      </w:r>
      <w:r w:rsidRPr="00702EC7">
        <w:t>, Paul Emery</w:t>
      </w:r>
      <w:r w:rsidRPr="00702EC7">
        <w:rPr>
          <w:vertAlign w:val="superscript"/>
        </w:rPr>
        <w:t>1</w:t>
      </w:r>
      <w:r w:rsidRPr="00702EC7">
        <w:t>, Philip G Conaghan</w:t>
      </w:r>
      <w:r w:rsidRPr="00702EC7">
        <w:rPr>
          <w:vertAlign w:val="superscript"/>
        </w:rPr>
        <w:t>1</w:t>
      </w:r>
      <w:r w:rsidRPr="00702EC7">
        <w:t xml:space="preserve"> </w:t>
      </w:r>
    </w:p>
    <w:p w:rsidR="00C05B39" w:rsidRPr="00702EC7" w:rsidRDefault="00C05B39" w:rsidP="00C05B39">
      <w:pPr>
        <w:spacing w:line="480" w:lineRule="auto"/>
        <w:rPr>
          <w:vertAlign w:val="superscript"/>
        </w:rPr>
      </w:pPr>
    </w:p>
    <w:p w:rsidR="00C05B39" w:rsidRPr="00702EC7" w:rsidRDefault="00C05B39" w:rsidP="00C05B39">
      <w:pPr>
        <w:spacing w:line="480" w:lineRule="auto"/>
      </w:pPr>
      <w:r w:rsidRPr="003940FA">
        <w:rPr>
          <w:vertAlign w:val="superscript"/>
        </w:rPr>
        <w:t xml:space="preserve">1 </w:t>
      </w:r>
      <w:r w:rsidR="003940FA" w:rsidRPr="003940FA">
        <w:t xml:space="preserve">Leeds Institute of Rheumatic and Musculoskeletal Medicine, University of Leeds &amp; </w:t>
      </w:r>
      <w:r w:rsidRPr="003940FA">
        <w:t>NIHR-Leeds Musculoskeletal Biomedical Research Unit, Leeds, UK</w:t>
      </w:r>
    </w:p>
    <w:p w:rsidR="00C05B39" w:rsidRPr="00702EC7" w:rsidRDefault="00C05B39" w:rsidP="00C05B39">
      <w:pPr>
        <w:spacing w:line="480" w:lineRule="auto"/>
        <w:jc w:val="both"/>
        <w:rPr>
          <w:b/>
        </w:rPr>
      </w:pPr>
    </w:p>
    <w:p w:rsidR="00C05B39" w:rsidRPr="00702EC7" w:rsidRDefault="00C05B39" w:rsidP="00C05B39">
      <w:pPr>
        <w:spacing w:line="480" w:lineRule="auto"/>
        <w:jc w:val="both"/>
        <w:rPr>
          <w:b/>
        </w:rPr>
      </w:pPr>
    </w:p>
    <w:p w:rsidR="00C05B39" w:rsidRPr="00702EC7" w:rsidRDefault="00C05B39" w:rsidP="00C05B39">
      <w:pPr>
        <w:spacing w:line="480" w:lineRule="auto"/>
        <w:jc w:val="both"/>
        <w:rPr>
          <w:b/>
        </w:rPr>
      </w:pPr>
    </w:p>
    <w:p w:rsidR="00C05B39" w:rsidRPr="00702EC7" w:rsidRDefault="00C05B39" w:rsidP="00C05B39">
      <w:pPr>
        <w:spacing w:line="480" w:lineRule="auto"/>
        <w:jc w:val="both"/>
        <w:rPr>
          <w:b/>
        </w:rPr>
      </w:pPr>
    </w:p>
    <w:p w:rsidR="00C05B39" w:rsidRPr="000D5986" w:rsidRDefault="00C05B39" w:rsidP="00C05B39">
      <w:pPr>
        <w:spacing w:line="480" w:lineRule="auto"/>
      </w:pPr>
      <w:r w:rsidRPr="000D5986">
        <w:br w:type="page"/>
      </w:r>
    </w:p>
    <w:p w:rsidR="00C05B39" w:rsidRPr="000D5986" w:rsidRDefault="00C05B39" w:rsidP="007305E9">
      <w:pPr>
        <w:pStyle w:val="ColorfulList-Accent11"/>
        <w:widowControl w:val="0"/>
        <w:autoSpaceDE w:val="0"/>
        <w:autoSpaceDN w:val="0"/>
        <w:adjustRightInd w:val="0"/>
        <w:spacing w:line="480" w:lineRule="auto"/>
        <w:ind w:left="0"/>
        <w:jc w:val="both"/>
      </w:pPr>
      <w:r w:rsidRPr="003940FA">
        <w:lastRenderedPageBreak/>
        <w:t xml:space="preserve">Table </w:t>
      </w:r>
      <w:r w:rsidR="003940FA" w:rsidRPr="003940FA">
        <w:t>S</w:t>
      </w:r>
      <w:r w:rsidRPr="003940FA">
        <w:t>1:</w:t>
      </w:r>
      <w:r w:rsidRPr="000D5986">
        <w:t xml:space="preserve"> Flow cytometry clones descriptive. </w:t>
      </w:r>
    </w:p>
    <w:tbl>
      <w:tblPr>
        <w:tblW w:w="83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86"/>
        <w:gridCol w:w="1850"/>
        <w:gridCol w:w="2268"/>
        <w:gridCol w:w="2126"/>
      </w:tblGrid>
      <w:tr w:rsidR="00C05B39" w:rsidRPr="00702EC7" w:rsidTr="000E5D19"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5B39" w:rsidRPr="000D5986" w:rsidRDefault="00C05B39" w:rsidP="003A653B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marker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5B39" w:rsidRPr="000D5986" w:rsidRDefault="00C05B39" w:rsidP="003A653B">
            <w:pPr>
              <w:pStyle w:val="ColorfulList-Accent11"/>
              <w:widowControl w:val="0"/>
              <w:autoSpaceDE w:val="0"/>
              <w:autoSpaceDN w:val="0"/>
              <w:adjustRightInd w:val="0"/>
              <w:ind w:left="241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lon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5B39" w:rsidRPr="000D5986" w:rsidRDefault="00C05B39" w:rsidP="003A653B">
            <w:pPr>
              <w:pStyle w:val="ColorfulList-Accent11"/>
              <w:widowControl w:val="0"/>
              <w:autoSpaceDE w:val="0"/>
              <w:autoSpaceDN w:val="0"/>
              <w:adjustRightInd w:val="0"/>
              <w:ind w:left="241"/>
              <w:rPr>
                <w:color w:val="000000" w:themeColor="text1"/>
              </w:rPr>
            </w:pPr>
            <w:proofErr w:type="spellStart"/>
            <w:r w:rsidRPr="000D5986">
              <w:rPr>
                <w:color w:val="000000" w:themeColor="text1"/>
              </w:rPr>
              <w:t>fluorochrom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5B39" w:rsidRPr="000D5986" w:rsidRDefault="00C05B39" w:rsidP="003A653B">
            <w:pPr>
              <w:pStyle w:val="ColorfulList-Accent11"/>
              <w:widowControl w:val="0"/>
              <w:autoSpaceDE w:val="0"/>
              <w:autoSpaceDN w:val="0"/>
              <w:adjustRightInd w:val="0"/>
              <w:ind w:left="317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ompany</w:t>
            </w:r>
          </w:p>
        </w:tc>
      </w:tr>
      <w:tr w:rsidR="00C05B39" w:rsidRPr="00702EC7" w:rsidTr="000E5D19"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5B39" w:rsidRPr="000E5D19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b/>
                <w:color w:val="000000" w:themeColor="text1"/>
              </w:rPr>
            </w:pPr>
            <w:r w:rsidRPr="000E5D19">
              <w:rPr>
                <w:b/>
                <w:color w:val="000000" w:themeColor="text1"/>
              </w:rPr>
              <w:t>Lineage panel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D3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D4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D8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D56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D19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D16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D14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  <w:r w:rsidRPr="000D5986">
              <w:rPr>
                <w:color w:val="000000" w:themeColor="text1"/>
                <w:lang w:val="fr-FR"/>
              </w:rPr>
              <w:t>UCHT1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  <w:r w:rsidRPr="000D5986">
              <w:rPr>
                <w:color w:val="000000" w:themeColor="text1"/>
                <w:lang w:val="fr-FR"/>
              </w:rPr>
              <w:t>RPA-T4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  <w:r w:rsidRPr="000D5986">
              <w:rPr>
                <w:color w:val="000000" w:themeColor="text1"/>
                <w:lang w:val="fr-FR"/>
              </w:rPr>
              <w:t>RPA-T8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aps/>
                <w:color w:val="000000" w:themeColor="text1"/>
                <w:lang w:val="fr-FR"/>
              </w:rPr>
            </w:pPr>
            <w:r w:rsidRPr="000D5986">
              <w:rPr>
                <w:caps/>
                <w:color w:val="000000" w:themeColor="text1"/>
                <w:lang w:val="fr-FR"/>
              </w:rPr>
              <w:t>B159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HIB19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3G8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aps/>
                <w:color w:val="000000" w:themeColor="text1"/>
                <w:lang w:val="en"/>
              </w:rPr>
              <w:t>M5E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FITC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V500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PERCP5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PE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BV421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PE-CY7</w:t>
            </w:r>
          </w:p>
          <w:p w:rsidR="00C05B39" w:rsidRPr="000D5986" w:rsidRDefault="00C05B39" w:rsidP="000E5D19">
            <w:pPr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AP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BD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BD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BD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BD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proofErr w:type="spellStart"/>
            <w:r w:rsidRPr="000D5986">
              <w:rPr>
                <w:color w:val="000000" w:themeColor="text1"/>
              </w:rPr>
              <w:t>Biolegend</w:t>
            </w:r>
            <w:proofErr w:type="spellEnd"/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BD</w:t>
            </w:r>
          </w:p>
          <w:p w:rsidR="00C05B39" w:rsidRPr="000D5986" w:rsidRDefault="00C05B39" w:rsidP="000E5D19">
            <w:pPr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BD</w:t>
            </w:r>
          </w:p>
        </w:tc>
      </w:tr>
      <w:tr w:rsidR="00C05B39" w:rsidRPr="000E5D19" w:rsidTr="000E5D19"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5B39" w:rsidRPr="000E5D19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b/>
                <w:color w:val="000000" w:themeColor="text1"/>
              </w:rPr>
            </w:pPr>
            <w:r w:rsidRPr="000E5D19">
              <w:rPr>
                <w:b/>
                <w:color w:val="000000" w:themeColor="text1"/>
              </w:rPr>
              <w:t>T-cell panel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D3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D4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D45RB</w:t>
            </w:r>
          </w:p>
          <w:p w:rsidR="00C05B39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D45RA</w:t>
            </w:r>
          </w:p>
          <w:p w:rsidR="000E5D19" w:rsidRPr="000D5986" w:rsidRDefault="000E5D1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>
              <w:rPr>
                <w:color w:val="000000" w:themeColor="text1"/>
              </w:rPr>
              <w:t>CD45RO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D62L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B39" w:rsidRPr="007305E9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</w:p>
          <w:p w:rsidR="00C05B39" w:rsidRPr="007305E9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  <w:r w:rsidRPr="007305E9">
              <w:rPr>
                <w:color w:val="000000" w:themeColor="text1"/>
                <w:lang w:val="fr-FR"/>
              </w:rPr>
              <w:t>UCHT1</w:t>
            </w:r>
          </w:p>
          <w:p w:rsidR="00C05B39" w:rsidRPr="007305E9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  <w:r w:rsidRPr="007305E9">
              <w:rPr>
                <w:color w:val="000000" w:themeColor="text1"/>
                <w:lang w:val="fr-FR"/>
              </w:rPr>
              <w:t>RPA-T4</w:t>
            </w:r>
          </w:p>
          <w:p w:rsidR="00C05B39" w:rsidRPr="007305E9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  <w:r w:rsidRPr="007305E9">
              <w:rPr>
                <w:color w:val="000000" w:themeColor="text1"/>
                <w:lang w:val="fr-FR"/>
              </w:rPr>
              <w:t>MEM-55</w:t>
            </w:r>
          </w:p>
          <w:p w:rsidR="00C05B39" w:rsidRPr="007305E9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  <w:r w:rsidRPr="007305E9">
              <w:rPr>
                <w:color w:val="000000" w:themeColor="text1"/>
                <w:lang w:val="fr-FR"/>
              </w:rPr>
              <w:t>F8-11-13</w:t>
            </w:r>
          </w:p>
          <w:p w:rsidR="007305E9" w:rsidRPr="007305E9" w:rsidRDefault="007305E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shd w:val="clear" w:color="auto" w:fill="FFFFFF"/>
              </w:rPr>
            </w:pPr>
            <w:r w:rsidRPr="007305E9">
              <w:rPr>
                <w:color w:val="000000" w:themeColor="text1"/>
                <w:shd w:val="clear" w:color="auto" w:fill="FFFFFF"/>
              </w:rPr>
              <w:t>UCHL1</w:t>
            </w:r>
          </w:p>
          <w:p w:rsidR="00C05B39" w:rsidRPr="007305E9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7305E9">
              <w:rPr>
                <w:color w:val="000000" w:themeColor="text1"/>
              </w:rPr>
              <w:t>145/1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V500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BV421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FITC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PE</w:t>
            </w:r>
          </w:p>
          <w:p w:rsidR="000E5D19" w:rsidRDefault="000E5D1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  <w:r>
              <w:rPr>
                <w:color w:val="000000" w:themeColor="text1"/>
              </w:rPr>
              <w:t>Alexa700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AP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  <w:r w:rsidRPr="000D5986">
              <w:rPr>
                <w:color w:val="000000" w:themeColor="text1"/>
                <w:lang w:val="fr-FR"/>
              </w:rPr>
              <w:t>BD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  <w:r w:rsidRPr="000D5986">
              <w:rPr>
                <w:color w:val="000000" w:themeColor="text1"/>
                <w:lang w:val="fr-FR"/>
              </w:rPr>
              <w:t>BD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  <w:r w:rsidRPr="000D5986">
              <w:rPr>
                <w:color w:val="000000" w:themeColor="text1"/>
                <w:lang w:val="fr-FR"/>
              </w:rPr>
              <w:t>SEROTEC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  <w:r w:rsidRPr="000D5986">
              <w:rPr>
                <w:color w:val="000000" w:themeColor="text1"/>
                <w:lang w:val="fr-FR"/>
              </w:rPr>
              <w:t>SEROTEC</w:t>
            </w:r>
          </w:p>
          <w:p w:rsidR="000E5D19" w:rsidRDefault="000E5D1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  <w:r>
              <w:rPr>
                <w:color w:val="000000" w:themeColor="text1"/>
                <w:lang w:val="fr-FR"/>
              </w:rPr>
              <w:t>BD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  <w:r w:rsidRPr="000D5986">
              <w:rPr>
                <w:color w:val="000000" w:themeColor="text1"/>
                <w:lang w:val="fr-FR"/>
              </w:rPr>
              <w:t>MILTENYI</w:t>
            </w:r>
          </w:p>
        </w:tc>
      </w:tr>
      <w:tr w:rsidR="00C05B39" w:rsidRPr="00702EC7" w:rsidTr="000E5D19"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5B39" w:rsidRPr="000E5D19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b/>
                <w:color w:val="000000" w:themeColor="text1"/>
              </w:rPr>
            </w:pPr>
            <w:r w:rsidRPr="000E5D19">
              <w:rPr>
                <w:b/>
                <w:color w:val="000000" w:themeColor="text1"/>
              </w:rPr>
              <w:t>Treg panel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D3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D4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D25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FOXp3</w:t>
            </w:r>
          </w:p>
          <w:p w:rsidR="00C05B39" w:rsidRPr="000D5986" w:rsidRDefault="00C05B39" w:rsidP="008672AD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  <w:lang w:val="fr-FR"/>
              </w:rPr>
            </w:pPr>
            <w:r w:rsidRPr="000D5986">
              <w:rPr>
                <w:color w:val="000000" w:themeColor="text1"/>
                <w:lang w:val="fr-FR"/>
              </w:rPr>
              <w:t>CD127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B39" w:rsidRPr="007305E9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</w:p>
          <w:p w:rsidR="00C05B39" w:rsidRPr="007305E9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  <w:r w:rsidRPr="007305E9">
              <w:rPr>
                <w:color w:val="000000" w:themeColor="text1"/>
                <w:lang w:val="fr-FR"/>
              </w:rPr>
              <w:t>UCHT1</w:t>
            </w:r>
          </w:p>
          <w:p w:rsidR="00C05B39" w:rsidRPr="007305E9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  <w:r w:rsidRPr="007305E9">
              <w:rPr>
                <w:color w:val="000000" w:themeColor="text1"/>
                <w:lang w:val="fr-FR"/>
              </w:rPr>
              <w:t>RPA-T4</w:t>
            </w:r>
          </w:p>
          <w:p w:rsidR="00C05B39" w:rsidRPr="007305E9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  <w:r w:rsidRPr="007305E9">
              <w:rPr>
                <w:color w:val="000000" w:themeColor="text1"/>
                <w:lang w:val="fr-FR"/>
              </w:rPr>
              <w:t>2A3</w:t>
            </w:r>
          </w:p>
          <w:p w:rsidR="00C05B39" w:rsidRPr="007305E9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  <w:r w:rsidRPr="007305E9">
              <w:rPr>
                <w:color w:val="000000" w:themeColor="text1"/>
                <w:lang w:val="fr-FR"/>
              </w:rPr>
              <w:t>236A/E7</w:t>
            </w:r>
          </w:p>
          <w:p w:rsidR="00C05B39" w:rsidRPr="007305E9" w:rsidRDefault="00C05B39" w:rsidP="008672AD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  <w:lang w:val="fr-FR"/>
              </w:rPr>
            </w:pPr>
            <w:r w:rsidRPr="007305E9">
              <w:rPr>
                <w:color w:val="000000" w:themeColor="text1"/>
              </w:rPr>
              <w:t>HIL-7R-M2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V500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BV421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PE CY7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ALEXA488</w:t>
            </w:r>
          </w:p>
          <w:p w:rsidR="00C05B39" w:rsidRPr="000D5986" w:rsidRDefault="00C05B39" w:rsidP="008672AD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PERCP-CY5.5</w:t>
            </w:r>
            <w:r w:rsidRPr="000D5986">
              <w:rPr>
                <w:color w:val="000000" w:themeColor="text1"/>
                <w:lang w:val="it-IT"/>
              </w:rPr>
              <w:t>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BD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BD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BD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BD</w:t>
            </w:r>
          </w:p>
          <w:p w:rsidR="00C05B39" w:rsidRPr="000D5986" w:rsidRDefault="00C05B39" w:rsidP="008672AD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BD</w:t>
            </w:r>
          </w:p>
        </w:tc>
      </w:tr>
      <w:tr w:rsidR="00C05B39" w:rsidRPr="00702EC7" w:rsidTr="000E5D19">
        <w:tc>
          <w:tcPr>
            <w:tcW w:w="20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05B39" w:rsidRPr="000E5D19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b/>
                <w:color w:val="000000" w:themeColor="text1"/>
              </w:rPr>
            </w:pPr>
            <w:r w:rsidRPr="000E5D19">
              <w:rPr>
                <w:b/>
                <w:color w:val="000000" w:themeColor="text1"/>
              </w:rPr>
              <w:t>B-cell panel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D19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D38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D27</w:t>
            </w:r>
          </w:p>
          <w:p w:rsidR="00C05B39" w:rsidRPr="000D5986" w:rsidRDefault="00C05B39" w:rsidP="000E5D19">
            <w:pPr>
              <w:ind w:left="142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CD24</w:t>
            </w:r>
          </w:p>
        </w:tc>
        <w:tc>
          <w:tcPr>
            <w:tcW w:w="1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</w:p>
          <w:p w:rsidR="00C05B39" w:rsidRPr="000E5D19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HIB19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HB7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M-T271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ML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 w:right="-79"/>
              <w:rPr>
                <w:color w:val="000000" w:themeColor="text1"/>
              </w:rPr>
            </w:pPr>
          </w:p>
          <w:p w:rsidR="00C05B39" w:rsidRPr="000D5986" w:rsidRDefault="00C05B39" w:rsidP="000E5D19">
            <w:pPr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BV421</w:t>
            </w:r>
          </w:p>
          <w:p w:rsidR="00C05B39" w:rsidRPr="000D5986" w:rsidRDefault="00C05B39" w:rsidP="000E5D19">
            <w:pPr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PE-Cy7</w:t>
            </w:r>
          </w:p>
          <w:p w:rsidR="00C05B39" w:rsidRPr="000D5986" w:rsidRDefault="00C05B39" w:rsidP="000E5D19">
            <w:pPr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PE</w:t>
            </w:r>
          </w:p>
          <w:p w:rsidR="00C05B39" w:rsidRPr="000D5986" w:rsidRDefault="00C05B39" w:rsidP="000E5D19">
            <w:pPr>
              <w:ind w:left="255" w:right="-79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FITC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proofErr w:type="spellStart"/>
            <w:r w:rsidRPr="000D5986">
              <w:rPr>
                <w:color w:val="000000" w:themeColor="text1"/>
              </w:rPr>
              <w:t>Biolegend</w:t>
            </w:r>
            <w:proofErr w:type="spellEnd"/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BD</w:t>
            </w:r>
          </w:p>
          <w:p w:rsidR="00C05B39" w:rsidRPr="000D5986" w:rsidRDefault="00C05B39" w:rsidP="000E5D1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BD</w:t>
            </w:r>
          </w:p>
          <w:p w:rsidR="00C05B39" w:rsidRPr="000D5986" w:rsidRDefault="00C05B39" w:rsidP="007305E9">
            <w:pPr>
              <w:pStyle w:val="ColorfulList-Accent11"/>
              <w:widowControl w:val="0"/>
              <w:autoSpaceDE w:val="0"/>
              <w:autoSpaceDN w:val="0"/>
              <w:adjustRightInd w:val="0"/>
              <w:ind w:left="255"/>
              <w:rPr>
                <w:color w:val="000000" w:themeColor="text1"/>
              </w:rPr>
            </w:pPr>
            <w:r w:rsidRPr="000D5986">
              <w:rPr>
                <w:color w:val="000000" w:themeColor="text1"/>
              </w:rPr>
              <w:t>BD</w:t>
            </w:r>
          </w:p>
        </w:tc>
      </w:tr>
    </w:tbl>
    <w:p w:rsidR="00C05B39" w:rsidRPr="000D5986" w:rsidRDefault="00C05B39" w:rsidP="00C05B39">
      <w:pPr>
        <w:pStyle w:val="ColorfulList-Accent11"/>
        <w:widowControl w:val="0"/>
        <w:autoSpaceDE w:val="0"/>
        <w:autoSpaceDN w:val="0"/>
        <w:adjustRightInd w:val="0"/>
        <w:spacing w:line="480" w:lineRule="auto"/>
        <w:jc w:val="both"/>
      </w:pPr>
    </w:p>
    <w:p w:rsidR="00C05B39" w:rsidRPr="000D5986" w:rsidRDefault="00C05B39" w:rsidP="00C05B39">
      <w:pPr>
        <w:spacing w:line="480" w:lineRule="auto"/>
      </w:pPr>
      <w:r w:rsidRPr="000D5986">
        <w:br w:type="page"/>
      </w:r>
    </w:p>
    <w:p w:rsidR="00C05B39" w:rsidRDefault="006D46D1" w:rsidP="00C05B39">
      <w:pPr>
        <w:pStyle w:val="ColorfulList-Accent11"/>
        <w:widowControl w:val="0"/>
        <w:autoSpaceDE w:val="0"/>
        <w:autoSpaceDN w:val="0"/>
        <w:adjustRightInd w:val="0"/>
        <w:spacing w:line="480" w:lineRule="auto"/>
        <w:ind w:left="0"/>
        <w:jc w:val="both"/>
      </w:pPr>
      <w:r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editId="36B11C9B">
                <wp:simplePos x="0" y="0"/>
                <wp:positionH relativeFrom="column">
                  <wp:posOffset>-635</wp:posOffset>
                </wp:positionH>
                <wp:positionV relativeFrom="paragraph">
                  <wp:posOffset>533400</wp:posOffset>
                </wp:positionV>
                <wp:extent cx="447675" cy="1403985"/>
                <wp:effectExtent l="0" t="0" r="952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7675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46D1" w:rsidRDefault="006D46D1">
                            <w:r>
                              <w:t>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.05pt;margin-top:42pt;width:35.25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" stroked="f">
                <v:textbox style="mso-fit-shape-to-text:t">
                  <w:txbxContent>
                    <w:p w:rsidR="006D46D1" w:rsidRDefault="006D46D1">
                      <w: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C05B39">
        <w:rPr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44D18D91" wp14:editId="3630CC77">
            <wp:simplePos x="0" y="0"/>
            <wp:positionH relativeFrom="margin">
              <wp:posOffset>0</wp:posOffset>
            </wp:positionH>
            <wp:positionV relativeFrom="margin">
              <wp:posOffset>523875</wp:posOffset>
            </wp:positionV>
            <wp:extent cx="5553075" cy="3881755"/>
            <wp:effectExtent l="0" t="0" r="9525" b="444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3075" cy="3881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05B39" w:rsidRPr="00F8223B">
        <w:t xml:space="preserve">Figure </w:t>
      </w:r>
      <w:r w:rsidR="00C05B39">
        <w:t>S</w:t>
      </w:r>
      <w:r w:rsidR="00C05B39" w:rsidRPr="00F8223B">
        <w:t xml:space="preserve">1. </w:t>
      </w:r>
      <w:proofErr w:type="gramStart"/>
      <w:r w:rsidR="00C05B39" w:rsidRPr="00F8223B">
        <w:t>Gating strateg</w:t>
      </w:r>
      <w:r w:rsidR="00C05B39">
        <w:t>ies fo</w:t>
      </w:r>
      <w:r w:rsidR="008672AD">
        <w:t>r lineage and subset phenotype.</w:t>
      </w:r>
      <w:proofErr w:type="gramEnd"/>
    </w:p>
    <w:p w:rsidR="008672AD" w:rsidRDefault="008672AD" w:rsidP="00C05B39">
      <w:pPr>
        <w:pStyle w:val="ColorfulList-Accent11"/>
        <w:widowControl w:val="0"/>
        <w:autoSpaceDE w:val="0"/>
        <w:autoSpaceDN w:val="0"/>
        <w:adjustRightInd w:val="0"/>
        <w:spacing w:line="480" w:lineRule="auto"/>
        <w:ind w:left="0"/>
        <w:jc w:val="both"/>
      </w:pPr>
    </w:p>
    <w:p w:rsidR="008672AD" w:rsidRDefault="008672AD" w:rsidP="00C05B39">
      <w:r>
        <w:t>B)</w:t>
      </w:r>
    </w:p>
    <w:p w:rsidR="00217AFB" w:rsidRDefault="00217AFB" w:rsidP="00C05B39">
      <w:r>
        <w:rPr>
          <w:noProof/>
          <w:lang w:val="en-US" w:eastAsia="en-US"/>
        </w:rPr>
        <w:drawing>
          <wp:inline distT="0" distB="0" distL="0" distR="0" wp14:anchorId="0920D470" wp14:editId="4B82930B">
            <wp:extent cx="5495925" cy="412224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9987" cy="412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72AD" w:rsidRDefault="008672AD" w:rsidP="00C05B39">
      <w:r>
        <w:lastRenderedPageBreak/>
        <w:t>C)</w:t>
      </w:r>
    </w:p>
    <w:p w:rsidR="008672AD" w:rsidRDefault="00217AFB" w:rsidP="00C05B39">
      <w:r>
        <w:rPr>
          <w:noProof/>
          <w:lang w:val="en-US" w:eastAsia="en-US"/>
        </w:rPr>
        <w:drawing>
          <wp:inline distT="0" distB="0" distL="0" distR="0" wp14:anchorId="6B4FFC56" wp14:editId="76906C4B">
            <wp:extent cx="5362575" cy="214209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3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23" b="50111"/>
                    <a:stretch/>
                  </pic:blipFill>
                  <pic:spPr bwMode="auto">
                    <a:xfrm>
                      <a:off x="0" y="0"/>
                      <a:ext cx="5369118" cy="21447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672AD" w:rsidRDefault="008672AD" w:rsidP="00C05B39"/>
    <w:p w:rsidR="008672AD" w:rsidRDefault="008672AD" w:rsidP="00C05B39"/>
    <w:p w:rsidR="008672AD" w:rsidRPr="00FC60FB" w:rsidRDefault="008672AD" w:rsidP="00C05B39">
      <w:r>
        <w:t>D)</w:t>
      </w:r>
    </w:p>
    <w:p w:rsidR="00C37180" w:rsidRDefault="00C37180" w:rsidP="00C05B39">
      <w:pPr>
        <w:rPr>
          <w:noProof/>
          <w:lang w:val="en-US" w:eastAsia="en-US"/>
        </w:rPr>
      </w:pPr>
    </w:p>
    <w:p w:rsidR="008672AD" w:rsidRDefault="00217AFB" w:rsidP="00217AFB">
      <w:pPr>
        <w:pStyle w:val="ColorfulList-Accent11"/>
        <w:widowControl w:val="0"/>
        <w:autoSpaceDE w:val="0"/>
        <w:autoSpaceDN w:val="0"/>
        <w:adjustRightInd w:val="0"/>
        <w:spacing w:line="480" w:lineRule="auto"/>
        <w:ind w:left="0"/>
        <w:jc w:val="both"/>
      </w:pPr>
      <w:r>
        <w:rPr>
          <w:noProof/>
          <w:lang w:val="en-US" w:eastAsia="en-US"/>
        </w:rPr>
        <w:drawing>
          <wp:inline distT="0" distB="0" distL="0" distR="0" wp14:anchorId="1D977F98" wp14:editId="5806B7EB">
            <wp:extent cx="5391150" cy="2104014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lide3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24" t="50998"/>
                    <a:stretch/>
                  </pic:blipFill>
                  <pic:spPr bwMode="auto">
                    <a:xfrm>
                      <a:off x="0" y="0"/>
                      <a:ext cx="5397728" cy="21065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17AFB" w:rsidRDefault="00217AFB" w:rsidP="008672AD">
      <w:pPr>
        <w:pStyle w:val="ColorfulList-Accent11"/>
        <w:widowControl w:val="0"/>
        <w:autoSpaceDE w:val="0"/>
        <w:autoSpaceDN w:val="0"/>
        <w:adjustRightInd w:val="0"/>
        <w:spacing w:line="480" w:lineRule="auto"/>
        <w:ind w:left="360"/>
        <w:jc w:val="both"/>
      </w:pPr>
    </w:p>
    <w:p w:rsidR="002C1C98" w:rsidRDefault="008672AD" w:rsidP="005512C9">
      <w:pPr>
        <w:pStyle w:val="ColorfulList-Accent11"/>
        <w:widowControl w:val="0"/>
        <w:numPr>
          <w:ilvl w:val="0"/>
          <w:numId w:val="5"/>
        </w:numPr>
        <w:autoSpaceDE w:val="0"/>
        <w:autoSpaceDN w:val="0"/>
        <w:adjustRightInd w:val="0"/>
        <w:spacing w:line="480" w:lineRule="auto"/>
        <w:ind w:left="0" w:firstLine="0"/>
        <w:jc w:val="both"/>
      </w:pPr>
      <w:bookmarkStart w:id="0" w:name="_GoBack"/>
      <w:bookmarkEnd w:id="0"/>
      <w:r w:rsidRPr="000D5986">
        <w:t>Lymphocytes were gated on fo</w:t>
      </w:r>
      <w:r>
        <w:t>rward and scatter parameters. B-</w:t>
      </w:r>
      <w:r w:rsidRPr="000D5986">
        <w:t xml:space="preserve">cells were first detected using CD19 </w:t>
      </w:r>
      <w:r>
        <w:t>expression (panel a, dark green</w:t>
      </w:r>
      <w:r w:rsidR="005512C9">
        <w:t>, 11.5%</w:t>
      </w:r>
      <w:r>
        <w:t>). NK-</w:t>
      </w:r>
      <w:r w:rsidRPr="000D5986">
        <w:t xml:space="preserve">cells were then gated on a dual plot </w:t>
      </w:r>
      <w:r>
        <w:t>for CD3 and CD56 (panel b, dark blue</w:t>
      </w:r>
      <w:r w:rsidR="005512C9">
        <w:t xml:space="preserve">, </w:t>
      </w:r>
      <w:proofErr w:type="gramStart"/>
      <w:r w:rsidR="005512C9">
        <w:t>12.7</w:t>
      </w:r>
      <w:proofErr w:type="gramEnd"/>
      <w:r w:rsidR="005512C9">
        <w:t>%</w:t>
      </w:r>
      <w:r>
        <w:t>). NKT-</w:t>
      </w:r>
      <w:r w:rsidRPr="000D5986">
        <w:t>cells were then identified as double CD3</w:t>
      </w:r>
      <w:r w:rsidRPr="008672AD">
        <w:rPr>
          <w:vertAlign w:val="superscript"/>
        </w:rPr>
        <w:t>+</w:t>
      </w:r>
      <w:r w:rsidRPr="000D5986">
        <w:t>/</w:t>
      </w:r>
      <w:r>
        <w:t>CD</w:t>
      </w:r>
      <w:r w:rsidRPr="000D5986">
        <w:t>56</w:t>
      </w:r>
      <w:r w:rsidRPr="008672AD">
        <w:rPr>
          <w:vertAlign w:val="superscript"/>
        </w:rPr>
        <w:t>+</w:t>
      </w:r>
      <w:r>
        <w:t xml:space="preserve"> (panel c, light green</w:t>
      </w:r>
      <w:r w:rsidR="005512C9">
        <w:t>, 5.1%</w:t>
      </w:r>
      <w:r>
        <w:t>). T-</w:t>
      </w:r>
      <w:r w:rsidRPr="000D5986">
        <w:t xml:space="preserve">cells </w:t>
      </w:r>
      <w:r>
        <w:t xml:space="preserve">(identified as CD3+CD56-, brown) </w:t>
      </w:r>
      <w:r w:rsidRPr="000D5986">
        <w:t>were furt</w:t>
      </w:r>
      <w:r>
        <w:t xml:space="preserve">her separated as CD4 </w:t>
      </w:r>
      <w:r w:rsidR="002C1C98">
        <w:t>(</w:t>
      </w:r>
      <w:r w:rsidR="002C1C98" w:rsidRPr="000D5986">
        <w:t xml:space="preserve">panel </w:t>
      </w:r>
      <w:r w:rsidR="002C1C98">
        <w:t>light blue</w:t>
      </w:r>
      <w:r w:rsidR="005512C9">
        <w:t>, 58.9%)</w:t>
      </w:r>
      <w:r w:rsidR="002C1C98">
        <w:t xml:space="preserve"> </w:t>
      </w:r>
      <w:r>
        <w:t>and CD8 T-</w:t>
      </w:r>
      <w:r w:rsidRPr="000D5986">
        <w:t>cells (</w:t>
      </w:r>
      <w:r w:rsidR="002C1C98">
        <w:t>orange</w:t>
      </w:r>
      <w:r w:rsidR="005512C9">
        <w:t>, 11.8%</w:t>
      </w:r>
      <w:r w:rsidRPr="000D5986">
        <w:t>).</w:t>
      </w:r>
    </w:p>
    <w:p w:rsidR="005512C9" w:rsidRDefault="005512C9" w:rsidP="005512C9">
      <w:pPr>
        <w:pStyle w:val="ColorfulList-Accent11"/>
        <w:widowControl w:val="0"/>
        <w:autoSpaceDE w:val="0"/>
        <w:autoSpaceDN w:val="0"/>
        <w:adjustRightInd w:val="0"/>
        <w:spacing w:line="480" w:lineRule="auto"/>
        <w:ind w:left="360"/>
        <w:jc w:val="both"/>
      </w:pPr>
    </w:p>
    <w:p w:rsidR="003C733D" w:rsidRDefault="002C1C98" w:rsidP="003C733D">
      <w:pPr>
        <w:pStyle w:val="ColorfulList-Accent11"/>
        <w:widowControl w:val="0"/>
        <w:autoSpaceDE w:val="0"/>
        <w:autoSpaceDN w:val="0"/>
        <w:adjustRightInd w:val="0"/>
        <w:spacing w:line="480" w:lineRule="auto"/>
        <w:ind w:left="0"/>
        <w:jc w:val="both"/>
        <w:rPr>
          <w:noProof/>
        </w:rPr>
      </w:pPr>
      <w:r>
        <w:t xml:space="preserve">B) </w:t>
      </w:r>
      <w:r w:rsidR="003C733D">
        <w:t xml:space="preserve"> </w:t>
      </w:r>
      <w:r w:rsidR="008672AD">
        <w:t>CD4 and CD8 T-cells were first gated (p</w:t>
      </w:r>
      <w:r w:rsidR="003C733D">
        <w:t>anel a).</w:t>
      </w:r>
      <w:r w:rsidRPr="00F17093">
        <w:rPr>
          <w:noProof/>
        </w:rPr>
        <w:t>Representative flow cytometry dual plot</w:t>
      </w:r>
      <w:r w:rsidR="005512C9">
        <w:rPr>
          <w:noProof/>
        </w:rPr>
        <w:t xml:space="preserve"> </w:t>
      </w:r>
      <w:r w:rsidRPr="00F17093">
        <w:rPr>
          <w:noProof/>
        </w:rPr>
        <w:t>showing</w:t>
      </w:r>
      <w:r w:rsidRPr="005F4283">
        <w:rPr>
          <w:noProof/>
        </w:rPr>
        <w:t xml:space="preserve"> </w:t>
      </w:r>
      <w:r>
        <w:rPr>
          <w:noProof/>
        </w:rPr>
        <w:t>phenotype</w:t>
      </w:r>
      <w:r w:rsidR="003C733D">
        <w:rPr>
          <w:noProof/>
        </w:rPr>
        <w:t>s</w:t>
      </w:r>
      <w:r>
        <w:rPr>
          <w:noProof/>
        </w:rPr>
        <w:t xml:space="preserve"> </w:t>
      </w:r>
      <w:r w:rsidR="003C733D">
        <w:rPr>
          <w:noProof/>
        </w:rPr>
        <w:t>in</w:t>
      </w:r>
      <w:r>
        <w:rPr>
          <w:noProof/>
        </w:rPr>
        <w:t xml:space="preserve"> CD4 (blue plots) and CD8 (red plots) T-cells using the </w:t>
      </w:r>
      <w:r w:rsidRPr="005F4283">
        <w:rPr>
          <w:noProof/>
        </w:rPr>
        <w:t>expression of the CD45</w:t>
      </w:r>
      <w:r w:rsidR="003C733D">
        <w:rPr>
          <w:noProof/>
        </w:rPr>
        <w:t>-</w:t>
      </w:r>
      <w:r w:rsidRPr="005F4283">
        <w:rPr>
          <w:noProof/>
        </w:rPr>
        <w:t>RB</w:t>
      </w:r>
      <w:r w:rsidR="003C733D">
        <w:rPr>
          <w:noProof/>
        </w:rPr>
        <w:t>-</w:t>
      </w:r>
      <w:r w:rsidRPr="005F4283">
        <w:rPr>
          <w:noProof/>
        </w:rPr>
        <w:t>RA and RO with CD62L markers</w:t>
      </w:r>
      <w:r>
        <w:rPr>
          <w:noProof/>
        </w:rPr>
        <w:t xml:space="preserve">. </w:t>
      </w:r>
      <w:r w:rsidRPr="005F4283">
        <w:rPr>
          <w:noProof/>
        </w:rPr>
        <w:t xml:space="preserve"> </w:t>
      </w:r>
      <w:r w:rsidR="00217AFB">
        <w:rPr>
          <w:noProof/>
        </w:rPr>
        <w:t>A</w:t>
      </w:r>
      <w:r w:rsidR="00217AFB" w:rsidRPr="005F4283">
        <w:rPr>
          <w:noProof/>
        </w:rPr>
        <w:t xml:space="preserve"> typical </w:t>
      </w:r>
      <w:r w:rsidR="00217AFB">
        <w:rPr>
          <w:noProof/>
        </w:rPr>
        <w:t xml:space="preserve">panel is presented for a </w:t>
      </w:r>
      <w:r w:rsidR="00217AFB" w:rsidRPr="005F4283">
        <w:rPr>
          <w:noProof/>
        </w:rPr>
        <w:t xml:space="preserve">HC </w:t>
      </w:r>
      <w:r w:rsidR="00217AFB">
        <w:rPr>
          <w:noProof/>
        </w:rPr>
        <w:t>(</w:t>
      </w:r>
      <w:r w:rsidR="00217AFB" w:rsidRPr="005F4283">
        <w:rPr>
          <w:noProof/>
        </w:rPr>
        <w:t>panel</w:t>
      </w:r>
      <w:r w:rsidR="00217AFB">
        <w:rPr>
          <w:noProof/>
        </w:rPr>
        <w:t xml:space="preserve"> b)</w:t>
      </w:r>
      <w:r w:rsidR="00217AFB" w:rsidRPr="005F4283">
        <w:rPr>
          <w:noProof/>
        </w:rPr>
        <w:t xml:space="preserve"> </w:t>
      </w:r>
      <w:r w:rsidR="00217AFB">
        <w:rPr>
          <w:noProof/>
        </w:rPr>
        <w:t xml:space="preserve">and abnomal phenotypes observed in 2 OA patients (panel c).  In both CD4 and </w:t>
      </w:r>
      <w:r w:rsidR="00217AFB">
        <w:rPr>
          <w:noProof/>
        </w:rPr>
        <w:lastRenderedPageBreak/>
        <w:t>CD8 T-cell naïve cells (orange circle</w:t>
      </w:r>
      <w:r w:rsidR="005512C9">
        <w:rPr>
          <w:noProof/>
        </w:rPr>
        <w:t>, 55% and 49% respectively</w:t>
      </w:r>
      <w:r w:rsidR="00217AFB">
        <w:rPr>
          <w:noProof/>
        </w:rPr>
        <w:t>) and memory cells (pink circles</w:t>
      </w:r>
      <w:r w:rsidR="005512C9">
        <w:rPr>
          <w:noProof/>
        </w:rPr>
        <w:t>, 28% and 39% respectively</w:t>
      </w:r>
      <w:r w:rsidR="00217AFB">
        <w:rPr>
          <w:noProof/>
        </w:rPr>
        <w:t xml:space="preserve">) are presented in panel b. The IRC in </w:t>
      </w:r>
      <w:r w:rsidR="00217AFB" w:rsidRPr="005F4283">
        <w:rPr>
          <w:noProof/>
        </w:rPr>
        <w:t>CD4</w:t>
      </w:r>
      <w:r w:rsidR="00217AFB" w:rsidRPr="005F4283">
        <w:rPr>
          <w:noProof/>
          <w:vertAlign w:val="superscript"/>
        </w:rPr>
        <w:t>+</w:t>
      </w:r>
      <w:r w:rsidR="00217AFB" w:rsidRPr="005F4283">
        <w:rPr>
          <w:noProof/>
        </w:rPr>
        <w:t xml:space="preserve"> </w:t>
      </w:r>
      <w:r w:rsidR="00217AFB">
        <w:rPr>
          <w:noProof/>
        </w:rPr>
        <w:t>(red circles</w:t>
      </w:r>
      <w:r w:rsidR="005512C9">
        <w:rPr>
          <w:noProof/>
        </w:rPr>
        <w:t>, 28% in the OA patient</w:t>
      </w:r>
      <w:r w:rsidR="00217AFB">
        <w:rPr>
          <w:noProof/>
        </w:rPr>
        <w:t xml:space="preserve">) and </w:t>
      </w:r>
      <w:r w:rsidR="00217AFB" w:rsidRPr="005F4283">
        <w:rPr>
          <w:noProof/>
        </w:rPr>
        <w:t>CD8</w:t>
      </w:r>
      <w:r w:rsidR="00217AFB" w:rsidRPr="005F4283">
        <w:rPr>
          <w:noProof/>
          <w:vertAlign w:val="superscript"/>
        </w:rPr>
        <w:t>+</w:t>
      </w:r>
      <w:r w:rsidR="00217AFB" w:rsidRPr="005F4283">
        <w:rPr>
          <w:noProof/>
        </w:rPr>
        <w:t xml:space="preserve"> IRC</w:t>
      </w:r>
      <w:r w:rsidR="00217AFB">
        <w:rPr>
          <w:noProof/>
        </w:rPr>
        <w:t xml:space="preserve"> (blue circles</w:t>
      </w:r>
      <w:r w:rsidR="005512C9">
        <w:rPr>
          <w:noProof/>
        </w:rPr>
        <w:t>, 31% in the OA patient</w:t>
      </w:r>
      <w:r w:rsidR="00217AFB">
        <w:rPr>
          <w:noProof/>
        </w:rPr>
        <w:t>)</w:t>
      </w:r>
      <w:r w:rsidR="00217AFB" w:rsidRPr="005F4283">
        <w:rPr>
          <w:noProof/>
        </w:rPr>
        <w:t xml:space="preserve"> </w:t>
      </w:r>
      <w:r w:rsidR="00217AFB">
        <w:rPr>
          <w:noProof/>
        </w:rPr>
        <w:t xml:space="preserve">as well as the </w:t>
      </w:r>
      <w:r w:rsidR="00217AFB" w:rsidRPr="005F4283">
        <w:rPr>
          <w:noProof/>
        </w:rPr>
        <w:t>memory like expansion in CD8</w:t>
      </w:r>
      <w:r w:rsidR="00217AFB" w:rsidRPr="005F4283">
        <w:rPr>
          <w:noProof/>
          <w:vertAlign w:val="superscript"/>
        </w:rPr>
        <w:t>+</w:t>
      </w:r>
      <w:r w:rsidR="00217AFB" w:rsidRPr="005F4283">
        <w:rPr>
          <w:noProof/>
        </w:rPr>
        <w:t xml:space="preserve"> </w:t>
      </w:r>
      <w:r w:rsidR="00217AFB">
        <w:rPr>
          <w:noProof/>
        </w:rPr>
        <w:t>T-cell</w:t>
      </w:r>
      <w:r w:rsidR="00217AFB" w:rsidRPr="005F4283">
        <w:rPr>
          <w:noProof/>
        </w:rPr>
        <w:t>s</w:t>
      </w:r>
      <w:r w:rsidR="00217AFB">
        <w:rPr>
          <w:noProof/>
        </w:rPr>
        <w:t xml:space="preserve"> (green circles</w:t>
      </w:r>
      <w:r w:rsidR="005512C9">
        <w:rPr>
          <w:noProof/>
        </w:rPr>
        <w:t>, 23% in the OA patient</w:t>
      </w:r>
      <w:r w:rsidR="00217AFB">
        <w:rPr>
          <w:noProof/>
        </w:rPr>
        <w:t xml:space="preserve">) </w:t>
      </w:r>
      <w:r w:rsidR="00217AFB" w:rsidRPr="003C733D">
        <w:rPr>
          <w:noProof/>
        </w:rPr>
        <w:t xml:space="preserve">are examplified </w:t>
      </w:r>
      <w:r w:rsidR="00217AFB">
        <w:rPr>
          <w:noProof/>
        </w:rPr>
        <w:t>in</w:t>
      </w:r>
      <w:r w:rsidR="00217AFB" w:rsidRPr="003C733D">
        <w:rPr>
          <w:noProof/>
        </w:rPr>
        <w:t xml:space="preserve"> panel</w:t>
      </w:r>
      <w:r w:rsidR="00217AFB">
        <w:rPr>
          <w:noProof/>
        </w:rPr>
        <w:t xml:space="preserve"> c</w:t>
      </w:r>
      <w:r w:rsidR="00217AFB" w:rsidRPr="003C733D">
        <w:rPr>
          <w:noProof/>
        </w:rPr>
        <w:t xml:space="preserve">, </w:t>
      </w:r>
      <w:r w:rsidR="003C733D" w:rsidRPr="003C733D">
        <w:rPr>
          <w:noProof/>
        </w:rPr>
        <w:t xml:space="preserve">in </w:t>
      </w:r>
      <w:r w:rsidR="003C733D">
        <w:rPr>
          <w:noProof/>
        </w:rPr>
        <w:t>two different</w:t>
      </w:r>
      <w:r w:rsidR="003C733D" w:rsidRPr="003C733D">
        <w:rPr>
          <w:noProof/>
        </w:rPr>
        <w:t xml:space="preserve"> OA patients as both are rarely observed simultaneously.</w:t>
      </w:r>
    </w:p>
    <w:p w:rsidR="005512C9" w:rsidRPr="00FC60FB" w:rsidRDefault="005512C9" w:rsidP="003C733D">
      <w:pPr>
        <w:pStyle w:val="ColorfulList-Accent11"/>
        <w:widowControl w:val="0"/>
        <w:autoSpaceDE w:val="0"/>
        <w:autoSpaceDN w:val="0"/>
        <w:adjustRightInd w:val="0"/>
        <w:spacing w:line="480" w:lineRule="auto"/>
        <w:ind w:left="0"/>
        <w:jc w:val="both"/>
        <w:rPr>
          <w:noProof/>
        </w:rPr>
      </w:pPr>
    </w:p>
    <w:p w:rsidR="003C733D" w:rsidRDefault="003C733D" w:rsidP="003C733D">
      <w:pPr>
        <w:pStyle w:val="ColorfulList-Accent11"/>
        <w:widowControl w:val="0"/>
        <w:autoSpaceDE w:val="0"/>
        <w:autoSpaceDN w:val="0"/>
        <w:adjustRightInd w:val="0"/>
        <w:spacing w:line="480" w:lineRule="auto"/>
        <w:ind w:left="0"/>
        <w:jc w:val="both"/>
      </w:pPr>
      <w:r>
        <w:rPr>
          <w:noProof/>
        </w:rPr>
        <w:t xml:space="preserve">C)  </w:t>
      </w:r>
      <w:r w:rsidR="008672AD">
        <w:t xml:space="preserve">B-cells were gaited on expression of CD19 (panel a). Naïve </w:t>
      </w:r>
      <w:r w:rsidR="005512C9">
        <w:t xml:space="preserve">(71%) </w:t>
      </w:r>
      <w:r w:rsidR="008672AD">
        <w:t xml:space="preserve">and memory B-cells </w:t>
      </w:r>
      <w:r w:rsidR="005512C9">
        <w:t xml:space="preserve">(23%) </w:t>
      </w:r>
      <w:r w:rsidR="008672AD">
        <w:t>were identified based on the expression of CD27 and CD 38 (panel b). Putative T2/</w:t>
      </w:r>
      <w:proofErr w:type="spellStart"/>
      <w:r w:rsidR="008672AD">
        <w:t>Breg</w:t>
      </w:r>
      <w:proofErr w:type="spellEnd"/>
      <w:r w:rsidR="008672AD">
        <w:t xml:space="preserve"> </w:t>
      </w:r>
      <w:r w:rsidR="005512C9">
        <w:t xml:space="preserve">(3.2%) </w:t>
      </w:r>
      <w:proofErr w:type="gramStart"/>
      <w:r w:rsidR="008672AD">
        <w:t>were</w:t>
      </w:r>
      <w:proofErr w:type="gramEnd"/>
      <w:r w:rsidR="008672AD">
        <w:t xml:space="preserve"> gated using high expression of CD38 and CD24 (panel c).</w:t>
      </w:r>
    </w:p>
    <w:p w:rsidR="005512C9" w:rsidRDefault="005512C9" w:rsidP="003C733D">
      <w:pPr>
        <w:pStyle w:val="ColorfulList-Accent11"/>
        <w:widowControl w:val="0"/>
        <w:autoSpaceDE w:val="0"/>
        <w:autoSpaceDN w:val="0"/>
        <w:adjustRightInd w:val="0"/>
        <w:spacing w:line="480" w:lineRule="auto"/>
        <w:ind w:left="0"/>
        <w:jc w:val="both"/>
      </w:pPr>
    </w:p>
    <w:p w:rsidR="008672AD" w:rsidRDefault="005512C9" w:rsidP="00217AFB">
      <w:pPr>
        <w:pStyle w:val="ColorfulList-Accent11"/>
        <w:widowControl w:val="0"/>
        <w:autoSpaceDE w:val="0"/>
        <w:autoSpaceDN w:val="0"/>
        <w:adjustRightInd w:val="0"/>
        <w:spacing w:line="480" w:lineRule="auto"/>
        <w:ind w:left="0"/>
        <w:jc w:val="both"/>
      </w:pPr>
      <w:r>
        <w:t>D)</w:t>
      </w:r>
      <w:r w:rsidR="00217AFB">
        <w:t xml:space="preserve">  </w:t>
      </w:r>
      <w:r w:rsidR="008672AD">
        <w:t>CD4</w:t>
      </w:r>
      <w:r w:rsidRPr="005512C9">
        <w:rPr>
          <w:vertAlign w:val="superscript"/>
        </w:rPr>
        <w:t>+</w:t>
      </w:r>
      <w:r w:rsidR="008672AD">
        <w:t xml:space="preserve"> T-cells were gated (panel </w:t>
      </w:r>
      <w:r w:rsidR="00217AFB">
        <w:t>a</w:t>
      </w:r>
      <w:r w:rsidR="008672AD">
        <w:t xml:space="preserve">). The high expression of CD25 and of FoxP3 was used to identify Treg population (panel </w:t>
      </w:r>
      <w:r w:rsidR="00217AFB">
        <w:t>b</w:t>
      </w:r>
      <w:r>
        <w:t>, 6.7%</w:t>
      </w:r>
      <w:r w:rsidR="008672AD">
        <w:t xml:space="preserve">). The gate was refined to ensure no Treg cells were expressing high levels of CD127 (panel </w:t>
      </w:r>
      <w:r w:rsidR="00217AFB">
        <w:t>c</w:t>
      </w:r>
      <w:r w:rsidR="008672AD">
        <w:t>).</w:t>
      </w:r>
    </w:p>
    <w:p w:rsidR="00F17093" w:rsidRPr="00FC60FB" w:rsidRDefault="00F17093" w:rsidP="002C1C98">
      <w:pPr>
        <w:spacing w:line="480" w:lineRule="auto"/>
        <w:jc w:val="both"/>
        <w:rPr>
          <w:noProof/>
        </w:rPr>
      </w:pPr>
    </w:p>
    <w:p w:rsidR="00764284" w:rsidRDefault="00764284"/>
    <w:sectPr w:rsidR="00764284" w:rsidSect="00C94B43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900552"/>
    <w:multiLevelType w:val="hybridMultilevel"/>
    <w:tmpl w:val="E06AF7FE"/>
    <w:lvl w:ilvl="0" w:tplc="DBAE61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8122EB"/>
    <w:multiLevelType w:val="hybridMultilevel"/>
    <w:tmpl w:val="4336E1BC"/>
    <w:lvl w:ilvl="0" w:tplc="2CCE45BA">
      <w:start w:val="1"/>
      <w:numFmt w:val="upperLetter"/>
      <w:lvlText w:val="%1)"/>
      <w:lvlJc w:val="left"/>
      <w:pPr>
        <w:ind w:left="795" w:hanging="435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30486E"/>
    <w:multiLevelType w:val="hybridMultilevel"/>
    <w:tmpl w:val="F80C7732"/>
    <w:lvl w:ilvl="0" w:tplc="DBAE61AE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5E7F16"/>
    <w:multiLevelType w:val="hybridMultilevel"/>
    <w:tmpl w:val="E06AF7FE"/>
    <w:lvl w:ilvl="0" w:tplc="DBAE61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1006351"/>
    <w:multiLevelType w:val="hybridMultilevel"/>
    <w:tmpl w:val="E06AF7FE"/>
    <w:lvl w:ilvl="0" w:tplc="DBAE61A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B39"/>
    <w:rsid w:val="000E5D19"/>
    <w:rsid w:val="001E16D2"/>
    <w:rsid w:val="00217AFB"/>
    <w:rsid w:val="00282029"/>
    <w:rsid w:val="002C1C98"/>
    <w:rsid w:val="003940FA"/>
    <w:rsid w:val="003A653B"/>
    <w:rsid w:val="003C733D"/>
    <w:rsid w:val="00531415"/>
    <w:rsid w:val="005512C9"/>
    <w:rsid w:val="006D46D1"/>
    <w:rsid w:val="007305E9"/>
    <w:rsid w:val="00764284"/>
    <w:rsid w:val="008672AD"/>
    <w:rsid w:val="0095047D"/>
    <w:rsid w:val="00C05B39"/>
    <w:rsid w:val="00C37180"/>
    <w:rsid w:val="00C56473"/>
    <w:rsid w:val="00C94B43"/>
    <w:rsid w:val="00D31207"/>
    <w:rsid w:val="00E26B0E"/>
    <w:rsid w:val="00F17093"/>
    <w:rsid w:val="00FA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B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99"/>
    <w:qFormat/>
    <w:rsid w:val="00C05B39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C05B3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05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5B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5B3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B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B39"/>
    <w:rPr>
      <w:rFonts w:ascii="Tahoma" w:eastAsia="Times New Roman" w:hAnsi="Tahoma" w:cs="Tahoma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37180"/>
    <w:pPr>
      <w:spacing w:before="100" w:beforeAutospacing="1" w:after="100" w:afterAutospacing="1"/>
    </w:pPr>
    <w:rPr>
      <w:rFonts w:eastAsiaTheme="minorEastAsia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5B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99"/>
    <w:qFormat/>
    <w:rsid w:val="00C05B39"/>
    <w:pPr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C05B3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05B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05B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05B39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5B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5B39"/>
    <w:rPr>
      <w:rFonts w:ascii="Tahoma" w:eastAsia="Times New Roman" w:hAnsi="Tahoma" w:cs="Tahoma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37180"/>
    <w:pPr>
      <w:spacing w:before="100" w:beforeAutospacing="1" w:after="100" w:afterAutospacing="1"/>
    </w:pPr>
    <w:rPr>
      <w:rFonts w:eastAsiaTheme="minorEastAsia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microsoft.com/office/2007/relationships/stylesWithEffects" Target="stylesWithEffects.xml"/><Relationship Id="rId7" Type="http://schemas.openxmlformats.org/officeDocument/2006/relationships/image" Target="media/image2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5</Pages>
  <Words>417</Words>
  <Characters>237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ata Burska</dc:creator>
  <cp:lastModifiedBy>medanb</cp:lastModifiedBy>
  <cp:revision>5</cp:revision>
  <dcterms:created xsi:type="dcterms:W3CDTF">2015-04-29T09:36:00Z</dcterms:created>
  <dcterms:modified xsi:type="dcterms:W3CDTF">2015-04-30T09:30:00Z</dcterms:modified>
</cp:coreProperties>
</file>